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4E7455">
      <w:pPr>
        <w:keepNext w:val="0"/>
        <w:keepLines w:val="0"/>
        <w:widowControl/>
        <w:suppressLineNumbers w:val="0"/>
        <w:spacing w:line="250" w:lineRule="atLeast"/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0"/>
          <w:sz w:val="24"/>
          <w:szCs w:val="24"/>
          <w:lang w:val="en-US" w:eastAsia="zh-CN" w:bidi="ar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 w:val="24"/>
        </w:rPr>
        <w:t xml:space="preserve"> Table S</w:t>
      </w:r>
      <w:r>
        <w:rPr>
          <w:rFonts w:hint="eastAsia" w:ascii="Times New Roman" w:hAnsi="Times New Roman" w:eastAsia="等线" w:cs="Times New Roman"/>
          <w:b/>
          <w:bCs/>
          <w:sz w:val="24"/>
          <w:lang w:val="en-US" w:eastAsia="zh-CN"/>
        </w:rPr>
        <w:t xml:space="preserve">1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0"/>
          <w:sz w:val="24"/>
          <w:szCs w:val="24"/>
          <w:lang w:val="en-US" w:eastAsia="zh-CN" w:bidi="ar"/>
        </w:rPr>
        <w:t xml:space="preserve">Nested PCR primers and 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0"/>
          <w:sz w:val="24"/>
          <w:szCs w:val="24"/>
          <w:lang w:val="en-US" w:eastAsia="zh-CN" w:bidi="ar"/>
        </w:rPr>
        <w:t>cycling conditions for detection of </w:t>
      </w:r>
      <w:r>
        <w:rPr>
          <w:rFonts w:hint="default" w:ascii="Times New Roman" w:hAnsi="Times New Roman" w:eastAsia="Segoe UI" w:cs="Times New Roman"/>
          <w:i/>
          <w:iCs/>
          <w:caps w:val="0"/>
          <w:color w:val="0F1115"/>
          <w:spacing w:val="0"/>
          <w:kern w:val="0"/>
          <w:sz w:val="24"/>
          <w:szCs w:val="24"/>
          <w:lang w:val="en-US" w:eastAsia="zh-CN" w:bidi="ar"/>
        </w:rPr>
        <w:t>Rickettsia sp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0"/>
          <w:sz w:val="24"/>
          <w:szCs w:val="24"/>
          <w:lang w:val="en-US" w:eastAsia="zh-CN" w:bidi="ar"/>
        </w:rPr>
        <w:t>.</w:t>
      </w:r>
    </w:p>
    <w:p w14:paraId="27DC23C2">
      <w:pPr>
        <w:keepNext w:val="0"/>
        <w:keepLines w:val="0"/>
        <w:widowControl/>
        <w:suppressLineNumbers w:val="0"/>
        <w:jc w:val="left"/>
      </w:pPr>
    </w:p>
    <w:tbl>
      <w:tblPr>
        <w:tblStyle w:val="3"/>
        <w:tblpPr w:leftFromText="180" w:rightFromText="180" w:vertAnchor="text" w:horzAnchor="page" w:tblpX="1425" w:tblpY="28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91"/>
        <w:gridCol w:w="1587"/>
        <w:gridCol w:w="4720"/>
        <w:gridCol w:w="1607"/>
        <w:gridCol w:w="5013"/>
      </w:tblGrid>
      <w:tr w14:paraId="00F3A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CB7E23E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Target ge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211EC8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Prim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A68ED0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Sequence (5' → 3'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7A74D5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Amplicon (bp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BF0FB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Cycling conditions</w:t>
            </w:r>
          </w:p>
        </w:tc>
      </w:tr>
      <w:tr w14:paraId="665B5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5608865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7-k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A6FA3E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7kDa-out-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184DF4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GCTTTACAAAATTCTAAAAACCATATA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B9153A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550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8914599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95°C 5min; 33× (95°C 30s, 58°C 60s, 72°C 60s); 72°C 8min</w:t>
            </w:r>
          </w:p>
        </w:tc>
      </w:tr>
      <w:tr w14:paraId="07886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7377DFA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5AF93E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7kDa-out-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D44C66B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TGTCTATCAATTCACAACTTGCCGTT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6A225ED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CA0B934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</w:tr>
      <w:tr w14:paraId="2D86D5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503A23E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76E947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7kDa-in-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2972DF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GCTCTTGCAACTTCTATGTT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C22FA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434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61CE31E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95°C 5min; 33× (95°C 30s, 61°C 30s, 72°C 30s); 72°C 8min</w:t>
            </w:r>
          </w:p>
        </w:tc>
      </w:tr>
      <w:tr w14:paraId="32D3E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17EEABE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72AF4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7kDa-in-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0FDAF5A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CATTGTTCGTCAGGTTGGCG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10EA8A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5AEAE3A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</w:tr>
      <w:tr w14:paraId="0DB8C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0A2A4F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omp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B02A52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ompA-out-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80062F4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ATGGCGAATATTTCTCCAAAA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DDEC5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443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7B0EAA6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95°C 5min; 35× (95°C 30s, 50°C 30s, 72°C 30s); 72°C 8min</w:t>
            </w:r>
          </w:p>
        </w:tc>
      </w:tr>
      <w:tr w14:paraId="6FB38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E0E8912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3BDCDE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ompA-out-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4F45D7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AGTGCAGCATTCGCTCCCCCT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AC1580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53AEE8F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</w:tr>
      <w:tr w14:paraId="521618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BC67F3F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0768CA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ompA-in-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3891CE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CTTAAAGCCGCTTTATTCACCACCTC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A790454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434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DB3E0AC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95°C 5min; 35× (95°C 30s, 59°C 30s, 72°C 30s); 72°C 8min</w:t>
            </w:r>
          </w:p>
        </w:tc>
      </w:tr>
      <w:tr w14:paraId="6162D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B65946A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88C0C0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ompA-in-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3E7F8D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CCTGTATAATTATCGGCAGGAGC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1418D9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5516D68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</w:tr>
      <w:tr w14:paraId="3FDF0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74A36AF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omp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7D75AF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ompB-out-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422BAE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ACAGCTACCATAGTAGCCAG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15FEBB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063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D6CD844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95°C 5min; 35× (95°C 45s, 56°C 45s, 72°C 2min30s); 72°C 5min</w:t>
            </w:r>
          </w:p>
        </w:tc>
      </w:tr>
      <w:tr w14:paraId="744083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F68937A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7DF5A7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ompB-out-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379021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TGCAGTATAGTTACCACCG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BF4F62F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C4DF07E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</w:tr>
      <w:tr w14:paraId="2EB93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553494F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C2A6BC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ompB-in-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7F65C7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TGCTGCGGCTTCTACATT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9B70E8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812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3F5F946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95°C 5min; 35× (95°C 45s, 56°C 45s, 72°C 1min10s); 72°C 5min</w:t>
            </w:r>
          </w:p>
        </w:tc>
      </w:tr>
      <w:tr w14:paraId="18140F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CFA2FD7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B94740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ompB-in-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30FCA47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ACCGCCAGCGTTCCCTAT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6EFC23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1FA757A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</w:tr>
      <w:tr w14:paraId="7DF7D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4E98EFD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sc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D233C6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SCA1-out-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038ECF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GGTGATGAAGAAGAGTCTC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39162F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656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CCC5E9D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95°C 5min; 35× (95°C 30s, 56°C 30s, 72°C 30s); 72°C 5min</w:t>
            </w:r>
          </w:p>
        </w:tc>
      </w:tr>
      <w:tr w14:paraId="40687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C49E78D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C3EAD0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SCA1-out-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785BE5B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CTCTTTAAAATTATGTTCTAC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82E2B89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C422C78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</w:tr>
      <w:tr w14:paraId="426C1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02F8809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DCD1A6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SCA1-in-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8CDFC4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GAGGTTTGTGGATGCGTGGT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85733B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657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4FEA3A5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95°C 5min; 35× (95°C 30s, 58°C 30s, 72°C 30s); 72°C 5min</w:t>
            </w:r>
          </w:p>
        </w:tc>
      </w:tr>
      <w:tr w14:paraId="31A54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2F0C686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E6843D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SCA1-in-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F35295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ACTGTGACTTTAGTACCGACA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A211C8A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B4EC428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</w:p>
        </w:tc>
      </w:tr>
    </w:tbl>
    <w:p w14:paraId="12F2DC94">
      <w:pPr>
        <w:keepNext w:val="0"/>
        <w:keepLines w:val="0"/>
        <w:widowControl/>
        <w:suppressLineNumbers w:val="0"/>
        <w:jc w:val="left"/>
      </w:pPr>
    </w:p>
    <w:p w14:paraId="63D55B81">
      <w:pPr>
        <w:keepNext w:val="0"/>
        <w:keepLines w:val="0"/>
        <w:widowControl/>
        <w:suppressLineNumbers w:val="0"/>
        <w:jc w:val="left"/>
      </w:pPr>
    </w:p>
    <w:p w14:paraId="28F2EDE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240" w:firstLineChars="100"/>
        <w:jc w:val="lef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0"/>
          <w:sz w:val="24"/>
          <w:szCs w:val="24"/>
          <w:lang w:val="en-US" w:eastAsia="zh-CN" w:bidi="ar"/>
        </w:rPr>
        <w:t>Not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0"/>
          <w:sz w:val="24"/>
          <w:szCs w:val="24"/>
          <w:lang w:val="en-US" w:eastAsia="zh-CN" w:bidi="ar"/>
        </w:rPr>
        <w:t> All reactions included an initial denaturation step and a final extension step as indicated. "out" = outer primers (first-round PCR); "in" = inner primers (second-round nested PCR).</w:t>
      </w:r>
    </w:p>
    <w:p w14:paraId="6536731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3254B7"/>
    <w:rsid w:val="223254B7"/>
    <w:rsid w:val="77582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7</Words>
  <Characters>1223</Characters>
  <Lines>0</Lines>
  <Paragraphs>0</Paragraphs>
  <TotalTime>0</TotalTime>
  <ScaleCrop>false</ScaleCrop>
  <LinksUpToDate>false</LinksUpToDate>
  <CharactersWithSpaces>135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4T10:41:00Z</dcterms:created>
  <dc:creator>LinaBell</dc:creator>
  <cp:lastModifiedBy>LinaBell</cp:lastModifiedBy>
  <dcterms:modified xsi:type="dcterms:W3CDTF">2026-04-25T15:2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BA28C4DC72C4D6EB78CA6F61700C394_11</vt:lpwstr>
  </property>
  <property fmtid="{D5CDD505-2E9C-101B-9397-08002B2CF9AE}" pid="4" name="KSOTemplateDocerSaveRecord">
    <vt:lpwstr>eyJoZGlkIjoiYTliZTIwZDBmMDUzYWE4Yjg5M2IzODkwYjhlNDU0NWEiLCJ1c2VySWQiOiI0NDkzODc1NDQifQ==</vt:lpwstr>
  </property>
</Properties>
</file>